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0C093" w14:textId="6F6A5B73" w:rsidR="00CD33BF" w:rsidRPr="003C041C" w:rsidRDefault="00CD33BF" w:rsidP="00CD33BF">
      <w:pPr>
        <w:rPr>
          <w:b/>
          <w:bCs/>
        </w:rPr>
      </w:pPr>
      <w:r w:rsidRPr="003C041C">
        <w:rPr>
          <w:b/>
          <w:bCs/>
        </w:rPr>
        <w:t xml:space="preserve">Table </w:t>
      </w:r>
      <w:r w:rsidR="00C14371">
        <w:rPr>
          <w:b/>
          <w:bCs/>
        </w:rPr>
        <w:t>S</w:t>
      </w:r>
      <w:r w:rsidRPr="003C041C">
        <w:rPr>
          <w:b/>
          <w:bCs/>
        </w:rPr>
        <w:t xml:space="preserve">1. </w:t>
      </w:r>
      <w:r w:rsidR="00C14371">
        <w:rPr>
          <w:b/>
          <w:bCs/>
        </w:rPr>
        <w:t>Temporal multilevel mediation model with person-means.</w:t>
      </w:r>
      <w:r w:rsidRPr="003C041C">
        <w:rPr>
          <w:b/>
          <w:bCs/>
        </w:rPr>
        <w:t xml:space="preserve"> </w:t>
      </w:r>
    </w:p>
    <w:p w14:paraId="6118B462" w14:textId="77777777" w:rsidR="00CD33BF" w:rsidRPr="00A00249" w:rsidRDefault="00CD33BF" w:rsidP="00CD33BF">
      <w:pPr>
        <w:rPr>
          <w:b/>
          <w:bCs/>
        </w:rPr>
      </w:pPr>
    </w:p>
    <w:tbl>
      <w:tblPr>
        <w:tblW w:w="9540" w:type="dxa"/>
        <w:tblLayout w:type="fixed"/>
        <w:tblLook w:val="00A0" w:firstRow="1" w:lastRow="0" w:firstColumn="1" w:lastColumn="0" w:noHBand="0" w:noVBand="0"/>
      </w:tblPr>
      <w:tblGrid>
        <w:gridCol w:w="3780"/>
        <w:gridCol w:w="1530"/>
        <w:gridCol w:w="1170"/>
        <w:gridCol w:w="3060"/>
      </w:tblGrid>
      <w:tr w:rsidR="00CD33BF" w:rsidRPr="00937F91" w14:paraId="52DC1037" w14:textId="77777777" w:rsidTr="00CD33BF">
        <w:trPr>
          <w:trHeight w:val="531"/>
          <w:tblHeader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0BCD0832" w14:textId="77777777" w:rsidR="00CD33BF" w:rsidRPr="00937F91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Regressi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3C00B8D" w14:textId="77777777" w:rsidR="00CD33BF" w:rsidRPr="00B30B13" w:rsidRDefault="00CD33BF" w:rsidP="00CD33BF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B30B13">
              <w:rPr>
                <w:rFonts w:ascii="Times" w:hAnsi="Times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β</w:t>
            </w:r>
          </w:p>
          <w:p w14:paraId="09881291" w14:textId="7411488D" w:rsidR="00CD33BF" w:rsidRPr="00B30B13" w:rsidRDefault="00CD33BF" w:rsidP="00CD33BF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43CFF32" w14:textId="77777777" w:rsidR="00CD33BF" w:rsidRPr="00B30B13" w:rsidRDefault="00CD33BF" w:rsidP="00CD33BF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B30B13">
              <w:rPr>
                <w:rFonts w:ascii="Times" w:hAnsi="Times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316F5AE" w14:textId="77777777" w:rsidR="00CD33BF" w:rsidRPr="00B30B13" w:rsidRDefault="00CD33BF" w:rsidP="00CD33BF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B30B13">
              <w:rPr>
                <w:rFonts w:ascii="Times" w:hAnsi="Times"/>
                <w:i/>
                <w:iCs/>
                <w:sz w:val="22"/>
                <w:szCs w:val="22"/>
              </w:rPr>
              <w:t>p</w:t>
            </w:r>
          </w:p>
        </w:tc>
      </w:tr>
      <w:tr w:rsidR="00CD33BF" w:rsidRPr="00937F91" w14:paraId="7415F2C2" w14:textId="77777777" w:rsidTr="00CD33BF">
        <w:trPr>
          <w:trHeight w:val="546"/>
        </w:trPr>
        <w:tc>
          <w:tcPr>
            <w:tcW w:w="3780" w:type="dxa"/>
            <w:tcBorders>
              <w:top w:val="single" w:sz="4" w:space="0" w:color="auto"/>
            </w:tcBorders>
          </w:tcPr>
          <w:p w14:paraId="5F66FF7F" w14:textId="77777777" w:rsidR="00CD33BF" w:rsidRPr="005B6698" w:rsidRDefault="00CD33BF" w:rsidP="00ED2ADE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5B6698">
              <w:rPr>
                <w:rFonts w:ascii="Times" w:hAnsi="Times"/>
                <w:b/>
                <w:bCs/>
                <w:sz w:val="22"/>
                <w:szCs w:val="22"/>
              </w:rPr>
              <w:t>Level 1 (within-person)</w:t>
            </w:r>
          </w:p>
          <w:p w14:paraId="0D648C19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</w:p>
          <w:p w14:paraId="655F5034" w14:textId="77777777" w:rsidR="00CD33BF" w:rsidRPr="005C5207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COVID-news exposure </w:t>
            </w:r>
            <w:r w:rsidRPr="00B30B13">
              <w:rPr>
                <w:rFonts w:ascii="Times" w:hAnsi="Times"/>
                <w:b/>
                <w:bCs/>
                <w:sz w:val="22"/>
                <w:szCs w:val="22"/>
              </w:rPr>
              <w:t>-&gt;</w:t>
            </w:r>
            <w:r>
              <w:rPr>
                <w:rFonts w:ascii="Times" w:hAnsi="Times"/>
                <w:sz w:val="22"/>
                <w:szCs w:val="22"/>
              </w:rPr>
              <w:t xml:space="preserve"> Next-day hopelessness</w:t>
            </w:r>
          </w:p>
          <w:p w14:paraId="1494D2C7" w14:textId="77777777" w:rsidR="00CD33BF" w:rsidRPr="00937F91" w:rsidRDefault="00CD33BF" w:rsidP="00ED2ADE">
            <w:pPr>
              <w:ind w:left="405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C66E7BF" w14:textId="77777777" w:rsidR="00CD33BF" w:rsidRPr="00B30B13" w:rsidRDefault="00CD33BF" w:rsidP="00CD33BF">
            <w:pPr>
              <w:tabs>
                <w:tab w:val="decimal" w:pos="180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2D560DC" w14:textId="77777777" w:rsidR="00CD33BF" w:rsidRPr="00B30B13" w:rsidRDefault="00CD33BF" w:rsidP="00CD33BF">
            <w:pPr>
              <w:tabs>
                <w:tab w:val="decimal" w:pos="180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EF17C90" w14:textId="579F2C14" w:rsidR="00CD33BF" w:rsidRPr="00B30B13" w:rsidRDefault="00CD33BF" w:rsidP="00CD33BF">
            <w:pPr>
              <w:tabs>
                <w:tab w:val="decimal" w:pos="180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-0.01</w:t>
            </w:r>
            <w:r w:rsidR="002A55BF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1447356" w14:textId="77777777" w:rsidR="00CD33BF" w:rsidRPr="00B30B13" w:rsidRDefault="00CD33BF" w:rsidP="00CD33BF">
            <w:pPr>
              <w:tabs>
                <w:tab w:val="decimal" w:pos="19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A097E9C" w14:textId="77777777" w:rsidR="00CD33BF" w:rsidRPr="00B30B13" w:rsidRDefault="00CD33BF" w:rsidP="00CD33BF">
            <w:pPr>
              <w:tabs>
                <w:tab w:val="decimal" w:pos="19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94B14BE" w14:textId="740C6352" w:rsidR="00CD33BF" w:rsidRPr="00B30B13" w:rsidRDefault="00CD33BF" w:rsidP="00CD33BF">
            <w:pPr>
              <w:tabs>
                <w:tab w:val="decimal" w:pos="19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0.0</w:t>
            </w:r>
            <w:r w:rsidR="002A55BF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10679059" w14:textId="715EAA22" w:rsidR="00CD33BF" w:rsidRPr="00B30B13" w:rsidRDefault="00CD33BF" w:rsidP="00CD33BF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0195935" w14:textId="77777777" w:rsidR="00CD33BF" w:rsidRPr="00B30B13" w:rsidRDefault="00CD33BF" w:rsidP="00CD33BF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7802CE9" w14:textId="59476EA4" w:rsidR="00CD33BF" w:rsidRPr="00B30B13" w:rsidRDefault="00CD33BF" w:rsidP="00CD33B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271</w:t>
            </w:r>
          </w:p>
          <w:p w14:paraId="2B47946D" w14:textId="77777777" w:rsidR="00CD33BF" w:rsidRPr="00B30B13" w:rsidRDefault="00CD33BF" w:rsidP="00CD33BF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CD33BF" w:rsidRPr="00937F91" w14:paraId="67862F15" w14:textId="77777777" w:rsidTr="00CD33BF">
        <w:trPr>
          <w:trHeight w:val="563"/>
        </w:trPr>
        <w:tc>
          <w:tcPr>
            <w:tcW w:w="3780" w:type="dxa"/>
          </w:tcPr>
          <w:p w14:paraId="090F0287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COVID-news exposure </w:t>
            </w:r>
            <w:r w:rsidRPr="00B30B13">
              <w:rPr>
                <w:rFonts w:ascii="Times" w:hAnsi="Times"/>
                <w:b/>
                <w:bCs/>
                <w:sz w:val="22"/>
                <w:szCs w:val="22"/>
              </w:rPr>
              <w:t>-&gt;</w:t>
            </w:r>
            <w:r>
              <w:rPr>
                <w:rFonts w:ascii="Times" w:hAnsi="Times"/>
                <w:sz w:val="22"/>
                <w:szCs w:val="22"/>
              </w:rPr>
              <w:t xml:space="preserve"> Next-day general worry</w:t>
            </w:r>
          </w:p>
          <w:p w14:paraId="1FE0A6DF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</w:p>
          <w:p w14:paraId="086E8AD6" w14:textId="77777777" w:rsidR="00CD33BF" w:rsidRPr="005B6698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COVID-news exposure </w:t>
            </w:r>
            <w:r w:rsidRPr="00B30B13">
              <w:rPr>
                <w:rFonts w:ascii="Times" w:hAnsi="Times"/>
                <w:b/>
                <w:bCs/>
                <w:sz w:val="22"/>
                <w:szCs w:val="22"/>
              </w:rPr>
              <w:t>-&gt;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B6698">
              <w:rPr>
                <w:rFonts w:ascii="Times" w:hAnsi="Times"/>
                <w:sz w:val="22"/>
                <w:szCs w:val="22"/>
              </w:rPr>
              <w:t>Worry about COVID-19</w:t>
            </w:r>
          </w:p>
          <w:p w14:paraId="13D0F4B5" w14:textId="77777777" w:rsidR="00CD33BF" w:rsidRPr="00937F91" w:rsidRDefault="00CD33BF" w:rsidP="00ED2ADE">
            <w:pPr>
              <w:ind w:left="405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062ABED" w14:textId="09497152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0.0</w:t>
            </w:r>
            <w:r w:rsidR="002A55BF">
              <w:rPr>
                <w:rFonts w:ascii="Times" w:hAnsi="Times"/>
                <w:sz w:val="22"/>
                <w:szCs w:val="22"/>
              </w:rPr>
              <w:t>47</w:t>
            </w:r>
          </w:p>
          <w:p w14:paraId="606261BC" w14:textId="77777777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1645D19" w14:textId="77777777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24889BC" w14:textId="31E09AED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0.1</w:t>
            </w:r>
            <w:r w:rsidR="002A55BF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1170" w:type="dxa"/>
          </w:tcPr>
          <w:p w14:paraId="027B0D54" w14:textId="7BBDD476" w:rsidR="00CD33BF" w:rsidRPr="00B30B13" w:rsidRDefault="00CD33BF" w:rsidP="00CD33BF">
            <w:pPr>
              <w:tabs>
                <w:tab w:val="decimal" w:pos="19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0.0</w:t>
            </w:r>
            <w:r w:rsidR="002A55BF">
              <w:rPr>
                <w:rFonts w:ascii="Times" w:hAnsi="Times"/>
                <w:sz w:val="22"/>
                <w:szCs w:val="22"/>
              </w:rPr>
              <w:t>1</w:t>
            </w:r>
            <w:r w:rsidRPr="00B30B13">
              <w:rPr>
                <w:rFonts w:ascii="Times" w:hAnsi="Times"/>
                <w:sz w:val="22"/>
                <w:szCs w:val="22"/>
              </w:rPr>
              <w:t>3</w:t>
            </w:r>
          </w:p>
          <w:p w14:paraId="3503BE34" w14:textId="77777777" w:rsidR="00CD33BF" w:rsidRPr="00B30B13" w:rsidRDefault="00CD33BF" w:rsidP="00CD33BF">
            <w:pPr>
              <w:tabs>
                <w:tab w:val="decimal" w:pos="19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8BB6CC1" w14:textId="77777777" w:rsidR="00CD33BF" w:rsidRPr="00B30B13" w:rsidRDefault="00CD33BF" w:rsidP="00CD33BF">
            <w:pPr>
              <w:tabs>
                <w:tab w:val="decimal" w:pos="19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3D8E429" w14:textId="6EA86FBA" w:rsidR="00CD33BF" w:rsidRPr="00B30B13" w:rsidRDefault="00CD33BF" w:rsidP="00CD33BF">
            <w:pPr>
              <w:tabs>
                <w:tab w:val="decimal" w:pos="19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0.0</w:t>
            </w:r>
            <w:r w:rsidR="002A55BF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3060" w:type="dxa"/>
          </w:tcPr>
          <w:p w14:paraId="72B5E430" w14:textId="2725B75B" w:rsidR="00CD33BF" w:rsidRPr="00B30B13" w:rsidRDefault="002A55BF" w:rsidP="002A55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&lt;0.001</w:t>
            </w:r>
          </w:p>
          <w:p w14:paraId="1E6582F6" w14:textId="375DDD80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70751F1" w14:textId="5EDF473E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6BCF44F" w14:textId="396C9987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&lt;0.001</w:t>
            </w:r>
          </w:p>
          <w:p w14:paraId="470009D6" w14:textId="3550B3DF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CD33BF" w:rsidRPr="00937F91" w14:paraId="797FEC00" w14:textId="77777777" w:rsidTr="00CD33BF">
        <w:trPr>
          <w:trHeight w:val="579"/>
        </w:trPr>
        <w:tc>
          <w:tcPr>
            <w:tcW w:w="3780" w:type="dxa"/>
          </w:tcPr>
          <w:p w14:paraId="21C91864" w14:textId="77777777" w:rsidR="00CD33BF" w:rsidRPr="005C5207" w:rsidRDefault="00CD33BF" w:rsidP="00ED2ADE">
            <w:pPr>
              <w:rPr>
                <w:rFonts w:ascii="Times" w:eastAsiaTheme="minorHAnsi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COVID-news exposure </w:t>
            </w:r>
            <w:r w:rsidRPr="00B30B13">
              <w:rPr>
                <w:rFonts w:ascii="Times" w:hAnsi="Times"/>
                <w:b/>
                <w:bCs/>
                <w:sz w:val="22"/>
                <w:szCs w:val="22"/>
              </w:rPr>
              <w:t>-&gt;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C5207">
              <w:rPr>
                <w:rFonts w:ascii="Times" w:eastAsiaTheme="minorHAnsi" w:hAnsi="Times"/>
                <w:sz w:val="22"/>
                <w:szCs w:val="22"/>
              </w:rPr>
              <w:t>Optimism about COVID-19</w:t>
            </w:r>
          </w:p>
          <w:p w14:paraId="3AB96D0D" w14:textId="77777777" w:rsidR="00CD33BF" w:rsidRPr="00A00249" w:rsidRDefault="00CD33BF" w:rsidP="00ED2ADE">
            <w:pPr>
              <w:ind w:left="405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6995274" w14:textId="650FFA19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0.0</w:t>
            </w:r>
            <w:r w:rsidR="002A55BF">
              <w:rPr>
                <w:rFonts w:ascii="Times" w:hAnsi="Times"/>
                <w:sz w:val="22"/>
                <w:szCs w:val="22"/>
              </w:rPr>
              <w:t>29</w:t>
            </w:r>
          </w:p>
        </w:tc>
        <w:tc>
          <w:tcPr>
            <w:tcW w:w="1170" w:type="dxa"/>
          </w:tcPr>
          <w:p w14:paraId="72FD17F6" w14:textId="14B54263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0.0</w:t>
            </w:r>
            <w:r w:rsidR="002A55BF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3060" w:type="dxa"/>
          </w:tcPr>
          <w:p w14:paraId="728D20E4" w14:textId="0436700B" w:rsidR="00CD33BF" w:rsidRPr="00B30B13" w:rsidRDefault="00CD33BF" w:rsidP="00CD33BF">
            <w:pPr>
              <w:jc w:val="center"/>
              <w:rPr>
                <w:rFonts w:ascii="Times" w:eastAsiaTheme="minorHAnsi" w:hAnsi="Times"/>
                <w:sz w:val="22"/>
                <w:szCs w:val="22"/>
              </w:rPr>
            </w:pPr>
            <w:r w:rsidRPr="00B30B13">
              <w:rPr>
                <w:rFonts w:ascii="Times" w:eastAsiaTheme="minorHAnsi" w:hAnsi="Times"/>
                <w:sz w:val="22"/>
                <w:szCs w:val="22"/>
              </w:rPr>
              <w:t>0.</w:t>
            </w:r>
            <w:r w:rsidR="002A55BF">
              <w:rPr>
                <w:rFonts w:ascii="Times" w:eastAsiaTheme="minorHAnsi" w:hAnsi="Times"/>
                <w:sz w:val="22"/>
                <w:szCs w:val="22"/>
              </w:rPr>
              <w:t>007</w:t>
            </w:r>
          </w:p>
          <w:p w14:paraId="2B33B3A8" w14:textId="77777777" w:rsidR="00CD33BF" w:rsidRPr="00B30B13" w:rsidRDefault="00CD33BF" w:rsidP="00CD33BF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CD33BF" w:rsidRPr="00937F91" w14:paraId="3B2EFD77" w14:textId="77777777" w:rsidTr="00CD33BF">
        <w:trPr>
          <w:trHeight w:val="1045"/>
        </w:trPr>
        <w:tc>
          <w:tcPr>
            <w:tcW w:w="3780" w:type="dxa"/>
          </w:tcPr>
          <w:p w14:paraId="3B8DB024" w14:textId="77777777" w:rsidR="00CD33BF" w:rsidRPr="005B6698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 w:rsidRPr="005B6698">
              <w:rPr>
                <w:rFonts w:ascii="Times" w:hAnsi="Times"/>
                <w:sz w:val="22"/>
                <w:szCs w:val="22"/>
              </w:rPr>
              <w:t>Worry about COVID-19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B30B13">
              <w:rPr>
                <w:rFonts w:ascii="Times" w:hAnsi="Times"/>
                <w:b/>
                <w:bCs/>
                <w:sz w:val="22"/>
                <w:szCs w:val="22"/>
              </w:rPr>
              <w:t>-&gt;</w:t>
            </w:r>
          </w:p>
          <w:p w14:paraId="45AB1D89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ext-day hopelessness</w:t>
            </w:r>
          </w:p>
          <w:p w14:paraId="5098DD0C" w14:textId="77777777" w:rsidR="00CD33BF" w:rsidRDefault="00CD33BF" w:rsidP="00ED2ADE">
            <w:pPr>
              <w:ind w:left="405"/>
              <w:rPr>
                <w:rFonts w:ascii="Times" w:hAnsi="Times"/>
                <w:sz w:val="22"/>
                <w:szCs w:val="22"/>
              </w:rPr>
            </w:pPr>
          </w:p>
          <w:p w14:paraId="1364EBC1" w14:textId="77777777" w:rsidR="00CD33BF" w:rsidRPr="005B6698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 w:rsidRPr="005B6698">
              <w:rPr>
                <w:rFonts w:ascii="Times" w:hAnsi="Times"/>
                <w:sz w:val="22"/>
                <w:szCs w:val="22"/>
              </w:rPr>
              <w:t>Worry about COVID-19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B30B13">
              <w:rPr>
                <w:rFonts w:ascii="Times" w:hAnsi="Times"/>
                <w:b/>
                <w:bCs/>
                <w:sz w:val="22"/>
                <w:szCs w:val="22"/>
              </w:rPr>
              <w:t>-&gt;</w:t>
            </w:r>
          </w:p>
          <w:p w14:paraId="21B50F26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ext-day general worry</w:t>
            </w:r>
          </w:p>
          <w:p w14:paraId="3A12FBF2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</w:p>
          <w:p w14:paraId="05585646" w14:textId="77777777" w:rsidR="00CD33BF" w:rsidRPr="005B6698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Optimism</w:t>
            </w:r>
            <w:r w:rsidRPr="005B6698">
              <w:rPr>
                <w:rFonts w:ascii="Times" w:hAnsi="Times"/>
                <w:sz w:val="22"/>
                <w:szCs w:val="22"/>
              </w:rPr>
              <w:t xml:space="preserve"> about COVID-19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B30B13">
              <w:rPr>
                <w:rFonts w:ascii="Times" w:hAnsi="Times"/>
                <w:b/>
                <w:bCs/>
                <w:sz w:val="22"/>
                <w:szCs w:val="22"/>
              </w:rPr>
              <w:t>-&gt;</w:t>
            </w:r>
          </w:p>
          <w:p w14:paraId="28F2695D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ext-day hopelessness</w:t>
            </w:r>
          </w:p>
          <w:p w14:paraId="5ECC4D1F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</w:p>
          <w:p w14:paraId="5EB77733" w14:textId="77777777" w:rsidR="00CD33BF" w:rsidRPr="005B6698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Optimism</w:t>
            </w:r>
            <w:r w:rsidRPr="005B6698">
              <w:rPr>
                <w:rFonts w:ascii="Times" w:hAnsi="Times"/>
                <w:sz w:val="22"/>
                <w:szCs w:val="22"/>
              </w:rPr>
              <w:t xml:space="preserve"> about COVID-19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B30B13">
              <w:rPr>
                <w:rFonts w:ascii="Times" w:hAnsi="Times"/>
                <w:b/>
                <w:bCs/>
                <w:sz w:val="22"/>
                <w:szCs w:val="22"/>
              </w:rPr>
              <w:t>-&gt;</w:t>
            </w:r>
          </w:p>
          <w:p w14:paraId="545B8485" w14:textId="032CD46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ext-day general worry</w:t>
            </w:r>
          </w:p>
          <w:p w14:paraId="69DD3880" w14:textId="77777777" w:rsidR="00CD33BF" w:rsidRP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</w:p>
          <w:p w14:paraId="1E869ED9" w14:textId="77777777" w:rsidR="00CD33BF" w:rsidRDefault="00CD33BF" w:rsidP="00ED2ADE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  <w:p w14:paraId="137121AE" w14:textId="55F7CD2A" w:rsidR="00CD33BF" w:rsidRDefault="00CD33BF" w:rsidP="00B30B13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" w:hAnsi="Times"/>
                <w:b/>
                <w:bCs/>
                <w:sz w:val="22"/>
                <w:szCs w:val="22"/>
              </w:rPr>
            </w:pPr>
            <w:r w:rsidRPr="005B6698">
              <w:rPr>
                <w:rFonts w:ascii="Times" w:hAnsi="Times"/>
                <w:b/>
                <w:bCs/>
                <w:sz w:val="22"/>
                <w:szCs w:val="22"/>
              </w:rPr>
              <w:t xml:space="preserve">Level </w:t>
            </w:r>
            <w:r>
              <w:rPr>
                <w:rFonts w:ascii="Times" w:hAnsi="Times"/>
                <w:b/>
                <w:bCs/>
                <w:sz w:val="22"/>
                <w:szCs w:val="22"/>
              </w:rPr>
              <w:t>2</w:t>
            </w:r>
            <w:r w:rsidRPr="005B6698">
              <w:rPr>
                <w:rFonts w:ascii="Times" w:hAnsi="Times"/>
                <w:b/>
                <w:bCs/>
                <w:sz w:val="22"/>
                <w:szCs w:val="22"/>
              </w:rPr>
              <w:t xml:space="preserve"> (</w:t>
            </w:r>
            <w:r>
              <w:rPr>
                <w:rFonts w:ascii="Times" w:hAnsi="Times"/>
                <w:b/>
                <w:bCs/>
                <w:sz w:val="22"/>
                <w:szCs w:val="22"/>
              </w:rPr>
              <w:t>between</w:t>
            </w:r>
            <w:r w:rsidRPr="005B6698">
              <w:rPr>
                <w:rFonts w:ascii="Times" w:hAnsi="Times"/>
                <w:b/>
                <w:bCs/>
                <w:sz w:val="22"/>
                <w:szCs w:val="22"/>
              </w:rPr>
              <w:t>-person)</w:t>
            </w:r>
          </w:p>
          <w:p w14:paraId="7625B97E" w14:textId="77777777" w:rsidR="00CD33BF" w:rsidRDefault="00CD33BF" w:rsidP="00B30B13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>Variables person-centered</w:t>
            </w:r>
          </w:p>
          <w:p w14:paraId="204A1A33" w14:textId="77777777" w:rsidR="00CD33BF" w:rsidRDefault="00CD33BF" w:rsidP="00ED2ADE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  <w:p w14:paraId="55DBE114" w14:textId="77777777" w:rsidR="00CD33BF" w:rsidRDefault="00CD33BF" w:rsidP="00ED2ADE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  <w:p w14:paraId="6F56B233" w14:textId="77777777" w:rsidR="00CD33BF" w:rsidRPr="005C5207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COVID-news exposure </w:t>
            </w:r>
            <w:r w:rsidRPr="00B30B13">
              <w:rPr>
                <w:rFonts w:ascii="Times" w:hAnsi="Times"/>
                <w:b/>
                <w:bCs/>
                <w:sz w:val="22"/>
                <w:szCs w:val="22"/>
              </w:rPr>
              <w:t>-&gt;</w:t>
            </w:r>
            <w:r>
              <w:rPr>
                <w:rFonts w:ascii="Times" w:hAnsi="Times"/>
                <w:sz w:val="22"/>
                <w:szCs w:val="22"/>
              </w:rPr>
              <w:t xml:space="preserve"> Next-day hopelessness</w:t>
            </w:r>
          </w:p>
          <w:p w14:paraId="6BFF4AFB" w14:textId="77777777" w:rsidR="00CD33BF" w:rsidRDefault="00CD33BF" w:rsidP="00ED2ADE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  <w:p w14:paraId="3BEC7426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COVID-news exposure </w:t>
            </w:r>
            <w:r w:rsidRPr="00B30B13">
              <w:rPr>
                <w:rFonts w:ascii="Times" w:hAnsi="Times"/>
                <w:b/>
                <w:bCs/>
                <w:sz w:val="22"/>
                <w:szCs w:val="22"/>
              </w:rPr>
              <w:t>-&gt;</w:t>
            </w:r>
            <w:r>
              <w:rPr>
                <w:rFonts w:ascii="Times" w:hAnsi="Times"/>
                <w:sz w:val="22"/>
                <w:szCs w:val="22"/>
              </w:rPr>
              <w:t xml:space="preserve"> Next-day general worry</w:t>
            </w:r>
          </w:p>
          <w:p w14:paraId="79309E1B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</w:p>
          <w:p w14:paraId="592E7CE0" w14:textId="77777777" w:rsidR="00CD33BF" w:rsidRPr="005B6698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COVID-news exposure </w:t>
            </w:r>
            <w:r w:rsidRPr="00B30B13">
              <w:rPr>
                <w:rFonts w:ascii="Times" w:hAnsi="Times"/>
                <w:b/>
                <w:bCs/>
                <w:sz w:val="22"/>
                <w:szCs w:val="22"/>
              </w:rPr>
              <w:t>-&gt;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B6698">
              <w:rPr>
                <w:rFonts w:ascii="Times" w:hAnsi="Times"/>
                <w:sz w:val="22"/>
                <w:szCs w:val="22"/>
              </w:rPr>
              <w:t>Worry about COVID-19</w:t>
            </w:r>
          </w:p>
          <w:p w14:paraId="67797C02" w14:textId="77777777" w:rsidR="00CD33BF" w:rsidRDefault="00CD33BF" w:rsidP="00ED2ADE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  <w:p w14:paraId="3A974260" w14:textId="77777777" w:rsidR="00CD33BF" w:rsidRPr="005C5207" w:rsidRDefault="00CD33BF" w:rsidP="00ED2ADE">
            <w:pPr>
              <w:rPr>
                <w:rFonts w:ascii="Times" w:eastAsiaTheme="minorHAnsi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COVID-news exposure </w:t>
            </w:r>
            <w:r w:rsidRPr="00B30B13">
              <w:rPr>
                <w:rFonts w:ascii="Times" w:hAnsi="Times"/>
                <w:b/>
                <w:bCs/>
                <w:sz w:val="22"/>
                <w:szCs w:val="22"/>
              </w:rPr>
              <w:t>-&gt;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C5207">
              <w:rPr>
                <w:rFonts w:ascii="Times" w:eastAsiaTheme="minorHAnsi" w:hAnsi="Times"/>
                <w:sz w:val="22"/>
                <w:szCs w:val="22"/>
              </w:rPr>
              <w:t>Optimism about COVID-19</w:t>
            </w:r>
          </w:p>
          <w:p w14:paraId="57DA3B0F" w14:textId="77777777" w:rsidR="00CD33BF" w:rsidRDefault="00CD33BF" w:rsidP="00ED2ADE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  <w:p w14:paraId="6A1894A6" w14:textId="77777777" w:rsidR="00CD33BF" w:rsidRPr="005B6698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 w:rsidRPr="005B6698">
              <w:rPr>
                <w:rFonts w:ascii="Times" w:hAnsi="Times"/>
                <w:sz w:val="22"/>
                <w:szCs w:val="22"/>
              </w:rPr>
              <w:t>Worry about COVID-19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B30B13">
              <w:rPr>
                <w:rFonts w:ascii="Times" w:hAnsi="Times"/>
                <w:b/>
                <w:bCs/>
                <w:sz w:val="22"/>
                <w:szCs w:val="22"/>
              </w:rPr>
              <w:t>-&gt;</w:t>
            </w:r>
          </w:p>
          <w:p w14:paraId="4C0B9B37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ext-day hopelessness</w:t>
            </w:r>
          </w:p>
          <w:p w14:paraId="4F733B1C" w14:textId="77777777" w:rsidR="00CD33BF" w:rsidRDefault="00CD33BF" w:rsidP="00ED2ADE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  <w:p w14:paraId="004F6682" w14:textId="5905D2C2" w:rsidR="00CD33BF" w:rsidRPr="005B6698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 w:rsidRPr="005B6698">
              <w:rPr>
                <w:rFonts w:ascii="Times" w:hAnsi="Times"/>
                <w:sz w:val="22"/>
                <w:szCs w:val="22"/>
              </w:rPr>
              <w:lastRenderedPageBreak/>
              <w:t>Worry about COVID-19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B30B13">
              <w:rPr>
                <w:rFonts w:ascii="Times" w:hAnsi="Times"/>
                <w:b/>
                <w:bCs/>
                <w:sz w:val="22"/>
                <w:szCs w:val="22"/>
              </w:rPr>
              <w:t>-&gt;</w:t>
            </w:r>
          </w:p>
          <w:p w14:paraId="011C2913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ext-day general worry</w:t>
            </w:r>
          </w:p>
          <w:p w14:paraId="306078F3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</w:p>
          <w:p w14:paraId="000CC93A" w14:textId="77777777" w:rsidR="00CD33BF" w:rsidRPr="005B6698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Optimism</w:t>
            </w:r>
            <w:r w:rsidRPr="005B6698">
              <w:rPr>
                <w:rFonts w:ascii="Times" w:hAnsi="Times"/>
                <w:sz w:val="22"/>
                <w:szCs w:val="22"/>
              </w:rPr>
              <w:t xml:space="preserve"> about COVID-19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B30B13">
              <w:rPr>
                <w:rFonts w:ascii="Times" w:hAnsi="Times"/>
                <w:b/>
                <w:bCs/>
                <w:sz w:val="22"/>
                <w:szCs w:val="22"/>
              </w:rPr>
              <w:t>-&gt;</w:t>
            </w:r>
          </w:p>
          <w:p w14:paraId="05905EAF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ext-day hopelessness</w:t>
            </w:r>
          </w:p>
          <w:p w14:paraId="0E8D244A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</w:p>
          <w:p w14:paraId="57B5DB4E" w14:textId="77777777" w:rsidR="00CD33BF" w:rsidRPr="005B6698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Optimism</w:t>
            </w:r>
            <w:r w:rsidRPr="005B6698">
              <w:rPr>
                <w:rFonts w:ascii="Times" w:hAnsi="Times"/>
                <w:sz w:val="22"/>
                <w:szCs w:val="22"/>
              </w:rPr>
              <w:t xml:space="preserve"> about COVID-19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B30B13">
              <w:rPr>
                <w:rFonts w:ascii="Times" w:hAnsi="Times"/>
                <w:b/>
                <w:bCs/>
                <w:sz w:val="22"/>
                <w:szCs w:val="22"/>
              </w:rPr>
              <w:t>-&gt;</w:t>
            </w:r>
          </w:p>
          <w:p w14:paraId="76AB1E5C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ext-day general worry</w:t>
            </w:r>
          </w:p>
          <w:p w14:paraId="1DB8B40C" w14:textId="77777777" w:rsidR="00CD33BF" w:rsidRDefault="00CD33BF" w:rsidP="00ED2ADE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  <w:p w14:paraId="51DFF751" w14:textId="77777777" w:rsidR="00CD33BF" w:rsidRPr="000833FB" w:rsidRDefault="00CD33BF" w:rsidP="00B30B13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" w:hAnsi="Times"/>
                <w:b/>
                <w:bCs/>
                <w:sz w:val="22"/>
                <w:szCs w:val="22"/>
              </w:rPr>
            </w:pPr>
            <w:r w:rsidRPr="000833FB">
              <w:rPr>
                <w:rFonts w:ascii="Times" w:hAnsi="Times"/>
                <w:b/>
                <w:bCs/>
                <w:sz w:val="22"/>
                <w:szCs w:val="22"/>
              </w:rPr>
              <w:t>Indirect effects</w:t>
            </w:r>
          </w:p>
          <w:p w14:paraId="181FB8CB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</w:p>
          <w:p w14:paraId="1400F979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COVID-news exposure -&gt; Next-day hopelessness</w:t>
            </w:r>
          </w:p>
          <w:p w14:paraId="046F5381" w14:textId="13DC17E9" w:rsidR="00CD33BF" w:rsidRPr="005C5207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(Via </w:t>
            </w:r>
            <w:r w:rsidR="00B30B13">
              <w:rPr>
                <w:rFonts w:ascii="Times" w:hAnsi="Times"/>
                <w:sz w:val="22"/>
                <w:szCs w:val="22"/>
              </w:rPr>
              <w:t xml:space="preserve">worry about </w:t>
            </w:r>
            <w:r>
              <w:rPr>
                <w:rFonts w:ascii="Times" w:hAnsi="Times"/>
                <w:sz w:val="22"/>
                <w:szCs w:val="22"/>
              </w:rPr>
              <w:t>COVID-</w:t>
            </w:r>
            <w:r w:rsidR="00B30B13">
              <w:rPr>
                <w:rFonts w:ascii="Times" w:hAnsi="Times"/>
                <w:sz w:val="22"/>
                <w:szCs w:val="22"/>
              </w:rPr>
              <w:t>19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3DE32659" w14:textId="77777777" w:rsidR="00CD33BF" w:rsidRDefault="00CD33BF" w:rsidP="00ED2ADE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  <w:p w14:paraId="4E42FDCC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COVID-news exposure -&gt; Next-day general worry</w:t>
            </w:r>
          </w:p>
          <w:p w14:paraId="21B1036E" w14:textId="1D7E1B33" w:rsidR="00B30B13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</w:t>
            </w:r>
            <w:r w:rsidR="00B30B13">
              <w:rPr>
                <w:rFonts w:ascii="Times" w:hAnsi="Times"/>
                <w:sz w:val="22"/>
                <w:szCs w:val="22"/>
              </w:rPr>
              <w:t>Via worry about COVID-19)</w:t>
            </w:r>
          </w:p>
          <w:p w14:paraId="31D50172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</w:p>
          <w:p w14:paraId="53A54FC6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COVID-news exposure -&gt; </w:t>
            </w:r>
            <w:r w:rsidRPr="005B6698">
              <w:rPr>
                <w:rFonts w:ascii="Times" w:hAnsi="Times"/>
                <w:sz w:val="22"/>
                <w:szCs w:val="22"/>
              </w:rPr>
              <w:t>Worry about COVID-19</w:t>
            </w:r>
          </w:p>
          <w:p w14:paraId="07F24536" w14:textId="65BF7A51" w:rsidR="00CD33BF" w:rsidRPr="005C5207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</w:t>
            </w:r>
            <w:r w:rsidR="00B30B13">
              <w:rPr>
                <w:rFonts w:ascii="Times" w:hAnsi="Times"/>
                <w:sz w:val="22"/>
                <w:szCs w:val="22"/>
              </w:rPr>
              <w:t>Via optimism about COVID-19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  <w:p w14:paraId="1C903A67" w14:textId="77777777" w:rsidR="00CD33BF" w:rsidRDefault="00CD33BF" w:rsidP="00ED2ADE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  <w:p w14:paraId="641D412E" w14:textId="77777777" w:rsidR="00CD33BF" w:rsidRDefault="00CD33BF" w:rsidP="00ED2ADE">
            <w:pPr>
              <w:rPr>
                <w:rFonts w:ascii="Times" w:eastAsiaTheme="minorHAnsi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COVID-news exposure -&gt; </w:t>
            </w:r>
            <w:r w:rsidRPr="005C5207">
              <w:rPr>
                <w:rFonts w:ascii="Times" w:eastAsiaTheme="minorHAnsi" w:hAnsi="Times"/>
                <w:sz w:val="22"/>
                <w:szCs w:val="22"/>
              </w:rPr>
              <w:t>Optimism about COVID-19</w:t>
            </w:r>
          </w:p>
          <w:p w14:paraId="515A71A7" w14:textId="17C2ACA9" w:rsidR="00CD33BF" w:rsidRDefault="00B30B13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Via optimism about COVID-19)</w:t>
            </w:r>
          </w:p>
          <w:p w14:paraId="65A4F726" w14:textId="04AA496C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</w:p>
          <w:p w14:paraId="13CF54D5" w14:textId="7392C412" w:rsidR="00CD33BF" w:rsidRPr="005C5207" w:rsidRDefault="00CD33BF" w:rsidP="00ED2A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Total</w:t>
            </w:r>
          </w:p>
          <w:p w14:paraId="15C6FBBF" w14:textId="77777777" w:rsidR="00CD33BF" w:rsidRPr="005C5207" w:rsidRDefault="00CD33BF" w:rsidP="00ED2ADE">
            <w:pPr>
              <w:rPr>
                <w:rFonts w:ascii="Times" w:eastAsiaTheme="minorHAnsi" w:hAnsi="Times"/>
                <w:sz w:val="22"/>
                <w:szCs w:val="22"/>
              </w:rPr>
            </w:pPr>
          </w:p>
          <w:p w14:paraId="0DB48D54" w14:textId="77777777" w:rsidR="00CD33BF" w:rsidRDefault="00CD33BF" w:rsidP="00ED2ADE">
            <w:pPr>
              <w:rPr>
                <w:rFonts w:ascii="Times" w:hAnsi="Times"/>
                <w:sz w:val="22"/>
                <w:szCs w:val="22"/>
              </w:rPr>
            </w:pPr>
          </w:p>
          <w:p w14:paraId="629E992B" w14:textId="77777777" w:rsidR="00CD33BF" w:rsidRPr="00937F91" w:rsidRDefault="00CD33BF" w:rsidP="00ED2AD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966F5A9" w14:textId="5AEB78C5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lastRenderedPageBreak/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105</w:t>
            </w:r>
          </w:p>
          <w:p w14:paraId="7DEB5BF0" w14:textId="77777777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1EE4DB1" w14:textId="77777777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932F6A8" w14:textId="623B6AF7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233</w:t>
            </w:r>
          </w:p>
          <w:p w14:paraId="1886A0CB" w14:textId="77777777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65332AA1" w14:textId="77777777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7D17B02" w14:textId="0572580F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-0.</w:t>
            </w:r>
            <w:r w:rsidR="002A55BF">
              <w:rPr>
                <w:rFonts w:ascii="Times" w:hAnsi="Times"/>
                <w:sz w:val="22"/>
                <w:szCs w:val="22"/>
              </w:rPr>
              <w:t>016</w:t>
            </w:r>
          </w:p>
          <w:p w14:paraId="225D32C8" w14:textId="77777777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691086EA" w14:textId="77777777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BCA2D42" w14:textId="3C749F1E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-0.</w:t>
            </w:r>
            <w:r w:rsidR="002A55BF">
              <w:rPr>
                <w:rFonts w:ascii="Times" w:hAnsi="Times"/>
                <w:sz w:val="22"/>
                <w:szCs w:val="22"/>
              </w:rPr>
              <w:t>069</w:t>
            </w:r>
          </w:p>
          <w:p w14:paraId="74F860B5" w14:textId="77777777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FDE12CF" w14:textId="77777777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1854FEA" w14:textId="77777777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2AD72FB" w14:textId="5AAEBA02" w:rsidR="00CD33BF" w:rsidRPr="00B30B13" w:rsidRDefault="00CD33BF" w:rsidP="00B30B13">
            <w:pPr>
              <w:pBdr>
                <w:top w:val="single" w:sz="4" w:space="1" w:color="auto"/>
                <w:bottom w:val="single" w:sz="4" w:space="1" w:color="auto"/>
              </w:pBdr>
              <w:jc w:val="center"/>
              <w:rPr>
                <w:rFonts w:ascii="Times" w:hAnsi="Times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</w:pPr>
            <w:r w:rsidRPr="00B30B13">
              <w:rPr>
                <w:rFonts w:ascii="Times" w:hAnsi="Times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β</w:t>
            </w:r>
          </w:p>
          <w:p w14:paraId="7C22CC45" w14:textId="77777777" w:rsidR="00B30B13" w:rsidRPr="00B30B13" w:rsidRDefault="00B30B13" w:rsidP="00B30B13">
            <w:pPr>
              <w:pBdr>
                <w:top w:val="single" w:sz="4" w:space="1" w:color="auto"/>
                <w:bottom w:val="single" w:sz="4" w:space="1" w:color="auto"/>
              </w:pBd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</w:p>
          <w:p w14:paraId="220B10A7" w14:textId="77777777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678377DE" w14:textId="77777777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6FF61AD" w14:textId="37758C1B" w:rsidR="00CD33BF" w:rsidRPr="00B30B13" w:rsidRDefault="002A55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  <w:r w:rsidR="00B30B13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079</w:t>
            </w:r>
          </w:p>
          <w:p w14:paraId="1495A819" w14:textId="5905B34C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ABC3F81" w14:textId="32DD09FC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64D4E562" w14:textId="513075F5" w:rsidR="00CD33BF" w:rsidRPr="00B30B13" w:rsidRDefault="00B30B13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1</w:t>
            </w:r>
            <w:r>
              <w:rPr>
                <w:rFonts w:ascii="Times" w:hAnsi="Times"/>
                <w:sz w:val="22"/>
                <w:szCs w:val="22"/>
              </w:rPr>
              <w:t>11</w:t>
            </w:r>
          </w:p>
          <w:p w14:paraId="3DFAEF3B" w14:textId="5EB887A5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68389D48" w14:textId="5EF6B2EA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93A9A18" w14:textId="16BF0B6D" w:rsidR="00CD33BF" w:rsidRPr="00B30B13" w:rsidRDefault="00B30B13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685</w:t>
            </w:r>
          </w:p>
          <w:p w14:paraId="76DF9499" w14:textId="7A549A07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AA606D7" w14:textId="6E61292A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0751FE7" w14:textId="47C5E351" w:rsidR="00CD33BF" w:rsidRPr="00B30B13" w:rsidRDefault="00B30B13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</w:t>
            </w:r>
            <w:r w:rsidR="002A55BF">
              <w:rPr>
                <w:rFonts w:ascii="Times" w:hAnsi="Times"/>
                <w:sz w:val="22"/>
                <w:szCs w:val="22"/>
              </w:rPr>
              <w:t>21</w:t>
            </w:r>
          </w:p>
          <w:p w14:paraId="19E50D6E" w14:textId="0340F4E1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6DFF0CE4" w14:textId="6C9E66A9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3D55E74" w14:textId="59533FDD" w:rsidR="00CD33BF" w:rsidRPr="00B30B13" w:rsidRDefault="00B30B13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213</w:t>
            </w:r>
          </w:p>
          <w:p w14:paraId="2808A378" w14:textId="6E73ECF6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056864F" w14:textId="426B8919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2775C6C" w14:textId="0CB3C4A7" w:rsidR="00CD33BF" w:rsidRPr="00B30B13" w:rsidRDefault="00B30B13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lastRenderedPageBreak/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211</w:t>
            </w:r>
          </w:p>
          <w:p w14:paraId="2778415C" w14:textId="4B702D27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9811CFE" w14:textId="5941FE5C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3C7F134" w14:textId="7B172C4B" w:rsidR="00CD33BF" w:rsidRPr="00B30B13" w:rsidRDefault="00B30B13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</w:t>
            </w:r>
            <w:r w:rsidR="002A55BF">
              <w:rPr>
                <w:rFonts w:ascii="Times" w:hAnsi="Times"/>
                <w:sz w:val="22"/>
                <w:szCs w:val="22"/>
              </w:rPr>
              <w:t>331</w:t>
            </w:r>
          </w:p>
          <w:p w14:paraId="362601E4" w14:textId="6B235766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5DCE083" w14:textId="459DD031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248B008" w14:textId="31907E86" w:rsidR="00CD33BF" w:rsidRPr="00B30B13" w:rsidRDefault="00B30B13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</w:t>
            </w:r>
            <w:r w:rsidR="002A55BF">
              <w:rPr>
                <w:rFonts w:ascii="Times" w:hAnsi="Times"/>
                <w:sz w:val="22"/>
                <w:szCs w:val="22"/>
              </w:rPr>
              <w:t>372</w:t>
            </w:r>
          </w:p>
          <w:p w14:paraId="1AA37656" w14:textId="0BFF8428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06ACCF7" w14:textId="3C45EEEE" w:rsidR="00CD33BF" w:rsidRPr="00B30B13" w:rsidRDefault="00CD33BF" w:rsidP="00B30B13">
            <w:pPr>
              <w:tabs>
                <w:tab w:val="decimal" w:pos="124"/>
              </w:tabs>
              <w:rPr>
                <w:rFonts w:ascii="Times" w:hAnsi="Times"/>
                <w:sz w:val="22"/>
                <w:szCs w:val="22"/>
              </w:rPr>
            </w:pPr>
          </w:p>
          <w:p w14:paraId="28EE22DC" w14:textId="77777777" w:rsidR="00CD33BF" w:rsidRPr="00B30B13" w:rsidRDefault="00CD33BF" w:rsidP="00B30B13">
            <w:pPr>
              <w:pBdr>
                <w:top w:val="single" w:sz="4" w:space="1" w:color="auto"/>
                <w:bottom w:val="single" w:sz="4" w:space="1" w:color="auto"/>
              </w:pBd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B30B13">
              <w:rPr>
                <w:rFonts w:ascii="Times" w:hAnsi="Times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β</w:t>
            </w:r>
          </w:p>
          <w:p w14:paraId="61EBFA13" w14:textId="34E58E09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6586AEA8" w14:textId="2E00B57F" w:rsidR="00CD33BF" w:rsidRPr="00B30B13" w:rsidRDefault="00D23407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752025">
              <w:rPr>
                <w:rFonts w:ascii="Times" w:hAnsi="Times"/>
                <w:sz w:val="22"/>
                <w:szCs w:val="22"/>
              </w:rPr>
              <w:t>012</w:t>
            </w:r>
            <w:r w:rsidR="00F13A63">
              <w:rPr>
                <w:rFonts w:ascii="Times" w:hAnsi="Times"/>
                <w:sz w:val="22"/>
                <w:szCs w:val="22"/>
              </w:rPr>
              <w:t>*</w:t>
            </w:r>
            <w:r w:rsidR="00752025">
              <w:rPr>
                <w:rFonts w:ascii="Times" w:hAnsi="Times"/>
                <w:sz w:val="22"/>
                <w:szCs w:val="22"/>
              </w:rPr>
              <w:t>*</w:t>
            </w:r>
            <w:r w:rsidR="00F13A63">
              <w:rPr>
                <w:rFonts w:ascii="Times" w:hAnsi="Times"/>
                <w:sz w:val="22"/>
                <w:szCs w:val="22"/>
              </w:rPr>
              <w:t>*</w:t>
            </w:r>
          </w:p>
          <w:p w14:paraId="17EE1C75" w14:textId="24C67193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6BFFC94D" w14:textId="4EDA71F4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D527588" w14:textId="4F73BEB8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6686A4B" w14:textId="01D39B7D" w:rsidR="00CD33BF" w:rsidRPr="00B30B13" w:rsidRDefault="00D23407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752025">
              <w:rPr>
                <w:rFonts w:ascii="Times" w:hAnsi="Times"/>
                <w:sz w:val="22"/>
                <w:szCs w:val="22"/>
              </w:rPr>
              <w:t>026*</w:t>
            </w:r>
            <w:r w:rsidR="00F13A63">
              <w:rPr>
                <w:rFonts w:ascii="Times" w:hAnsi="Times"/>
                <w:sz w:val="22"/>
                <w:szCs w:val="22"/>
              </w:rPr>
              <w:t>*</w:t>
            </w:r>
            <w:r w:rsidR="002E515E">
              <w:rPr>
                <w:rFonts w:ascii="Times" w:hAnsi="Times"/>
                <w:sz w:val="22"/>
                <w:szCs w:val="22"/>
              </w:rPr>
              <w:t>*</w:t>
            </w:r>
          </w:p>
          <w:p w14:paraId="57447785" w14:textId="78AA1A4E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0C01F3E" w14:textId="557B5F92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90E39E7" w14:textId="31D05944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0FD5368" w14:textId="4140A711" w:rsidR="00CD33BF" w:rsidRPr="00B30B13" w:rsidRDefault="00752025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00</w:t>
            </w:r>
          </w:p>
          <w:p w14:paraId="03742DBA" w14:textId="1B0AF078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DB7F268" w14:textId="64DB25D8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647B3CC" w14:textId="47C97B44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78AB799" w14:textId="70EC7C94" w:rsidR="00CD33BF" w:rsidRPr="00B30B13" w:rsidRDefault="00D23407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0</w:t>
            </w:r>
            <w:r w:rsidR="00F13A63">
              <w:rPr>
                <w:rFonts w:ascii="Times" w:hAnsi="Times"/>
                <w:sz w:val="22"/>
                <w:szCs w:val="22"/>
              </w:rPr>
              <w:t>0</w:t>
            </w:r>
            <w:r w:rsidR="00752025">
              <w:rPr>
                <w:rFonts w:ascii="Times" w:hAnsi="Times"/>
                <w:sz w:val="22"/>
                <w:szCs w:val="22"/>
              </w:rPr>
              <w:t>2</w:t>
            </w:r>
          </w:p>
          <w:p w14:paraId="2F4A18DB" w14:textId="48A84E0B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BC6D695" w14:textId="16230320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83B92CE" w14:textId="007BBAD0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6270A12" w14:textId="42B0B8AB" w:rsidR="00CD33BF" w:rsidRPr="00B30B13" w:rsidRDefault="00D23407" w:rsidP="00C14371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752025">
              <w:rPr>
                <w:rFonts w:ascii="Times" w:hAnsi="Times"/>
                <w:sz w:val="22"/>
                <w:szCs w:val="22"/>
              </w:rPr>
              <w:t>071***</w:t>
            </w:r>
          </w:p>
          <w:p w14:paraId="7698A52D" w14:textId="77777777" w:rsidR="00CD33BF" w:rsidRPr="00B30B13" w:rsidRDefault="00CD33BF" w:rsidP="00C14371">
            <w:pPr>
              <w:tabs>
                <w:tab w:val="decimal" w:pos="124"/>
              </w:tabs>
              <w:rPr>
                <w:rFonts w:ascii="Times" w:hAnsi="Times"/>
                <w:sz w:val="22"/>
                <w:szCs w:val="22"/>
              </w:rPr>
            </w:pPr>
          </w:p>
          <w:p w14:paraId="432D573C" w14:textId="0ED759B1" w:rsidR="00CD33BF" w:rsidRPr="00B30B13" w:rsidRDefault="00CD33BF" w:rsidP="00CD33BF">
            <w:pPr>
              <w:tabs>
                <w:tab w:val="decimal" w:pos="124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D786839" w14:textId="3171447C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lastRenderedPageBreak/>
              <w:t>0.0</w:t>
            </w:r>
            <w:r w:rsidR="002A55BF">
              <w:rPr>
                <w:rFonts w:ascii="Times" w:hAnsi="Times"/>
                <w:sz w:val="22"/>
                <w:szCs w:val="22"/>
              </w:rPr>
              <w:t>15</w:t>
            </w:r>
          </w:p>
          <w:p w14:paraId="4F431ADD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5E433A5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C039950" w14:textId="2CA7B6AE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0.0</w:t>
            </w:r>
            <w:r w:rsidR="002A55BF">
              <w:rPr>
                <w:rFonts w:ascii="Times" w:hAnsi="Times"/>
                <w:sz w:val="22"/>
                <w:szCs w:val="22"/>
              </w:rPr>
              <w:t>19</w:t>
            </w:r>
          </w:p>
          <w:p w14:paraId="235C3097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89A7E27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80050B7" w14:textId="6E1A63C4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0.0</w:t>
            </w:r>
            <w:r w:rsidR="002A55BF">
              <w:rPr>
                <w:rFonts w:ascii="Times" w:hAnsi="Times"/>
                <w:sz w:val="22"/>
                <w:szCs w:val="22"/>
              </w:rPr>
              <w:t>14</w:t>
            </w:r>
          </w:p>
          <w:p w14:paraId="1CFEEDCF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45141D2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54E79B4" w14:textId="51B7D1F6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0.0</w:t>
            </w:r>
            <w:r w:rsidR="002A55BF">
              <w:rPr>
                <w:rFonts w:ascii="Times" w:hAnsi="Times"/>
                <w:sz w:val="22"/>
                <w:szCs w:val="22"/>
              </w:rPr>
              <w:t>18</w:t>
            </w:r>
          </w:p>
          <w:p w14:paraId="15273635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E5C66ED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484042B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9124F40" w14:textId="078BE479" w:rsidR="00CD33BF" w:rsidRDefault="00CD33BF" w:rsidP="00B30B13">
            <w:pPr>
              <w:pBdr>
                <w:top w:val="single" w:sz="4" w:space="1" w:color="auto"/>
                <w:bottom w:val="single" w:sz="4" w:space="1" w:color="auto"/>
              </w:pBd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B30B13">
              <w:rPr>
                <w:rFonts w:ascii="Times" w:hAnsi="Times"/>
                <w:i/>
                <w:iCs/>
                <w:sz w:val="22"/>
                <w:szCs w:val="22"/>
              </w:rPr>
              <w:t>SE</w:t>
            </w:r>
          </w:p>
          <w:p w14:paraId="1CC8B353" w14:textId="77777777" w:rsidR="00B30B13" w:rsidRPr="00B30B13" w:rsidRDefault="00B30B13" w:rsidP="00B30B13">
            <w:pPr>
              <w:pBdr>
                <w:top w:val="single" w:sz="4" w:space="1" w:color="auto"/>
                <w:bottom w:val="single" w:sz="4" w:space="1" w:color="auto"/>
              </w:pBd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D65445F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AF786DF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B82FC14" w14:textId="5ADA0F0C" w:rsidR="00CD33BF" w:rsidRPr="00B30B13" w:rsidRDefault="00B30B13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083</w:t>
            </w:r>
          </w:p>
          <w:p w14:paraId="39A7E89B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377042C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1B157A5" w14:textId="5CD17421" w:rsidR="00CD33BF" w:rsidRPr="00B30B13" w:rsidRDefault="00B30B13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092</w:t>
            </w:r>
          </w:p>
          <w:p w14:paraId="30F6FB90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FE904F7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08DE278" w14:textId="2EE45872" w:rsidR="00CD33BF" w:rsidRPr="00B30B13" w:rsidRDefault="00B30B13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044</w:t>
            </w:r>
          </w:p>
          <w:p w14:paraId="49EC7BEE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70AF44B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A972A9D" w14:textId="550C87CE" w:rsidR="00CD33BF" w:rsidRPr="00B30B13" w:rsidRDefault="00B30B13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</w:t>
            </w:r>
            <w:r w:rsidR="002A55BF">
              <w:rPr>
                <w:rFonts w:ascii="Times" w:hAnsi="Times"/>
                <w:sz w:val="22"/>
                <w:szCs w:val="22"/>
              </w:rPr>
              <w:t>35</w:t>
            </w:r>
          </w:p>
          <w:p w14:paraId="4B2401E8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D8C202F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078C20C" w14:textId="69248F72" w:rsidR="00CD33BF" w:rsidRPr="00B30B13" w:rsidRDefault="00B30B13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072</w:t>
            </w:r>
          </w:p>
          <w:p w14:paraId="0BDF26B3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332388F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B42364E" w14:textId="405643F4" w:rsidR="00CD33BF" w:rsidRPr="00B30B13" w:rsidRDefault="00B30B13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lastRenderedPageBreak/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080</w:t>
            </w:r>
          </w:p>
          <w:p w14:paraId="399C204C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6A661F80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9E978A7" w14:textId="3AA27907" w:rsidR="00CD33BF" w:rsidRPr="00B30B13" w:rsidRDefault="00B30B13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090</w:t>
            </w:r>
          </w:p>
          <w:p w14:paraId="0565E0C4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8E32CA1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8BD5A5D" w14:textId="5DB8F098" w:rsidR="00CD33BF" w:rsidRPr="00B30B13" w:rsidRDefault="00B30B13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099</w:t>
            </w:r>
          </w:p>
          <w:p w14:paraId="6A5DCB9B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DA9EE4B" w14:textId="77777777" w:rsidR="00CD33BF" w:rsidRPr="00B30B13" w:rsidRDefault="00CD33BF" w:rsidP="00B30B13">
            <w:pPr>
              <w:tabs>
                <w:tab w:val="decimal" w:pos="194"/>
              </w:tabs>
              <w:rPr>
                <w:rFonts w:ascii="Times" w:hAnsi="Times"/>
                <w:sz w:val="22"/>
                <w:szCs w:val="22"/>
              </w:rPr>
            </w:pPr>
          </w:p>
          <w:p w14:paraId="666AE187" w14:textId="0E8CA8DB" w:rsidR="00CD33BF" w:rsidRPr="00B30B13" w:rsidRDefault="002E515E" w:rsidP="00B30B13">
            <w:pPr>
              <w:pBdr>
                <w:top w:val="single" w:sz="4" w:space="1" w:color="auto"/>
                <w:bottom w:val="single" w:sz="4" w:space="1" w:color="auto"/>
              </w:pBd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sz w:val="22"/>
                <w:szCs w:val="22"/>
              </w:rPr>
              <w:t>LLCI</w:t>
            </w:r>
          </w:p>
          <w:p w14:paraId="10499BBE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C9466A3" w14:textId="6BD05E97" w:rsidR="00CD33BF" w:rsidRPr="00B30B13" w:rsidRDefault="002E515E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</w:t>
            </w:r>
            <w:r w:rsidR="00752025">
              <w:rPr>
                <w:rFonts w:ascii="Times" w:hAnsi="Times"/>
                <w:sz w:val="22"/>
                <w:szCs w:val="22"/>
              </w:rPr>
              <w:t>0</w:t>
            </w:r>
            <w:r>
              <w:rPr>
                <w:rFonts w:ascii="Times" w:hAnsi="Times"/>
                <w:sz w:val="22"/>
                <w:szCs w:val="22"/>
              </w:rPr>
              <w:t>8</w:t>
            </w:r>
          </w:p>
          <w:p w14:paraId="5960527B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4A58A55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F2963D5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021598F" w14:textId="5F99AED6" w:rsidR="00CD33BF" w:rsidRPr="00B30B13" w:rsidRDefault="00D23407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</w:t>
            </w:r>
            <w:r w:rsidR="00752025">
              <w:rPr>
                <w:rFonts w:ascii="Times" w:hAnsi="Times"/>
                <w:sz w:val="22"/>
                <w:szCs w:val="22"/>
              </w:rPr>
              <w:t>18</w:t>
            </w:r>
          </w:p>
          <w:p w14:paraId="24A6A3CB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EA1F319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FDDA358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A6BF0CB" w14:textId="4EBAB7FF" w:rsidR="00CD33BF" w:rsidRPr="00B30B13" w:rsidRDefault="002E515E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</w:t>
            </w:r>
            <w:r w:rsidR="00752025">
              <w:rPr>
                <w:rFonts w:ascii="Times" w:hAnsi="Times"/>
                <w:sz w:val="22"/>
                <w:szCs w:val="22"/>
              </w:rPr>
              <w:t>002</w:t>
            </w:r>
          </w:p>
          <w:p w14:paraId="4AEB0979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D2E4BAC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CF5C337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F82D092" w14:textId="02DA9F11" w:rsidR="00CD33BF" w:rsidRPr="00B30B13" w:rsidRDefault="000508FC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0</w:t>
            </w:r>
            <w:r w:rsidR="00752025">
              <w:rPr>
                <w:rFonts w:ascii="Times" w:hAnsi="Times"/>
                <w:sz w:val="22"/>
                <w:szCs w:val="22"/>
              </w:rPr>
              <w:t>04</w:t>
            </w:r>
          </w:p>
          <w:p w14:paraId="60DB3DD4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9165F4A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265F47C" w14:textId="77777777" w:rsidR="00CD33BF" w:rsidRPr="00B30B13" w:rsidRDefault="00CD33BF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C6A670D" w14:textId="7AC87603" w:rsidR="00CD33BF" w:rsidRPr="00B30B13" w:rsidRDefault="00D23407" w:rsidP="00CD33BF">
            <w:pPr>
              <w:tabs>
                <w:tab w:val="decimal" w:pos="194"/>
              </w:tabs>
              <w:ind w:left="72" w:hanging="72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752025">
              <w:rPr>
                <w:rFonts w:ascii="Times" w:hAnsi="Times"/>
                <w:sz w:val="22"/>
                <w:szCs w:val="22"/>
              </w:rPr>
              <w:t>031</w:t>
            </w:r>
          </w:p>
        </w:tc>
        <w:tc>
          <w:tcPr>
            <w:tcW w:w="3060" w:type="dxa"/>
          </w:tcPr>
          <w:p w14:paraId="66B4C032" w14:textId="77777777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lastRenderedPageBreak/>
              <w:t>&lt;0.001</w:t>
            </w:r>
          </w:p>
          <w:p w14:paraId="1A548A7C" w14:textId="77777777" w:rsidR="00CD33BF" w:rsidRPr="00B30B13" w:rsidRDefault="00CD33BF" w:rsidP="00CD33BF">
            <w:pPr>
              <w:tabs>
                <w:tab w:val="decimal" w:pos="70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A12FCF0" w14:textId="77777777" w:rsidR="00CD33BF" w:rsidRPr="00B30B13" w:rsidRDefault="00CD33BF" w:rsidP="00CD33BF">
            <w:pPr>
              <w:tabs>
                <w:tab w:val="decimal" w:pos="70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484048D" w14:textId="77777777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&lt;0.001</w:t>
            </w:r>
          </w:p>
          <w:p w14:paraId="06EE2FDD" w14:textId="77777777" w:rsidR="00CD33BF" w:rsidRPr="00B30B13" w:rsidRDefault="00CD33BF" w:rsidP="00CD33BF">
            <w:pPr>
              <w:tabs>
                <w:tab w:val="decimal" w:pos="70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0127AF7" w14:textId="77777777" w:rsidR="00CD33BF" w:rsidRPr="00B30B13" w:rsidRDefault="00CD33BF" w:rsidP="00CD33BF">
            <w:pPr>
              <w:tabs>
                <w:tab w:val="decimal" w:pos="70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0042130" w14:textId="1CB391C6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268</w:t>
            </w:r>
          </w:p>
          <w:p w14:paraId="424802BA" w14:textId="5F9D7B0D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78687A0" w14:textId="3F0DE02A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704960F" w14:textId="1C60F870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 w:rsidRPr="00B30B13">
              <w:rPr>
                <w:rFonts w:ascii="Times" w:hAnsi="Times"/>
                <w:sz w:val="22"/>
                <w:szCs w:val="22"/>
              </w:rPr>
              <w:t>&lt;0.001</w:t>
            </w:r>
          </w:p>
          <w:p w14:paraId="4F27ADCA" w14:textId="40430BB4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6724D2C1" w14:textId="0AB61234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5E51170" w14:textId="3FDAA02C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13F9173" w14:textId="5A9447EC" w:rsidR="00CD33BF" w:rsidRDefault="00CD33BF" w:rsidP="00B30B13">
            <w:pPr>
              <w:pBdr>
                <w:top w:val="single" w:sz="4" w:space="1" w:color="auto"/>
                <w:bottom w:val="single" w:sz="4" w:space="1" w:color="auto"/>
              </w:pBdr>
              <w:tabs>
                <w:tab w:val="left" w:pos="266"/>
              </w:tabs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B30B13">
              <w:rPr>
                <w:rFonts w:ascii="Times" w:hAnsi="Times"/>
                <w:i/>
                <w:iCs/>
                <w:sz w:val="22"/>
                <w:szCs w:val="22"/>
              </w:rPr>
              <w:t>p</w:t>
            </w:r>
          </w:p>
          <w:p w14:paraId="05982199" w14:textId="77777777" w:rsidR="00B30B13" w:rsidRPr="00B30B13" w:rsidRDefault="00B30B13" w:rsidP="00B30B13">
            <w:pPr>
              <w:pBdr>
                <w:top w:val="single" w:sz="4" w:space="1" w:color="auto"/>
                <w:bottom w:val="single" w:sz="4" w:space="1" w:color="auto"/>
              </w:pBd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373C117" w14:textId="4AC35BB5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3A20C1D" w14:textId="3AB79AD0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0BAF514" w14:textId="42F58A39" w:rsidR="00CD33BF" w:rsidRPr="00B30B13" w:rsidRDefault="00B30B13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342</w:t>
            </w:r>
          </w:p>
          <w:p w14:paraId="5F9A0522" w14:textId="32C3D254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D68A65A" w14:textId="52C28942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C189C85" w14:textId="283926AC" w:rsidR="00CD33BF" w:rsidRPr="00B30B13" w:rsidRDefault="00B30B13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228</w:t>
            </w:r>
          </w:p>
          <w:p w14:paraId="5CEE7078" w14:textId="425D873B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919C1E5" w14:textId="0C303168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FE413A3" w14:textId="69614A7B" w:rsidR="00CD33BF" w:rsidRPr="00B30B13" w:rsidRDefault="00B30B13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&lt;0.001</w:t>
            </w:r>
          </w:p>
          <w:p w14:paraId="25F64686" w14:textId="73FC43CA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FC196AB" w14:textId="30BDE262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FA28F48" w14:textId="799E887B" w:rsidR="00CD33BF" w:rsidRPr="00B30B13" w:rsidRDefault="00B30B13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546</w:t>
            </w:r>
          </w:p>
          <w:p w14:paraId="65830915" w14:textId="6F004E22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9C25094" w14:textId="2E9A4310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6F0B9C0B" w14:textId="477C72F7" w:rsidR="00CD33BF" w:rsidRPr="00B30B13" w:rsidRDefault="00B30B13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2A55BF">
              <w:rPr>
                <w:rFonts w:ascii="Times" w:hAnsi="Times"/>
                <w:sz w:val="22"/>
                <w:szCs w:val="22"/>
              </w:rPr>
              <w:t>003</w:t>
            </w:r>
          </w:p>
          <w:p w14:paraId="418DE946" w14:textId="7C3AF333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C90E462" w14:textId="5D96835A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23A085B" w14:textId="7B03AEDB" w:rsidR="00CD33BF" w:rsidRPr="00B30B13" w:rsidRDefault="00B30B13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lastRenderedPageBreak/>
              <w:t>0.0</w:t>
            </w:r>
            <w:r w:rsidR="002A55BF">
              <w:rPr>
                <w:rFonts w:ascii="Times" w:hAnsi="Times"/>
                <w:sz w:val="22"/>
                <w:szCs w:val="22"/>
              </w:rPr>
              <w:t>09</w:t>
            </w:r>
          </w:p>
          <w:p w14:paraId="665D474C" w14:textId="23850FDE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2BE88A5" w14:textId="228D0958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7AC41EC" w14:textId="77C990C8" w:rsidR="00CD33BF" w:rsidRPr="00B30B13" w:rsidRDefault="002A55BF" w:rsidP="002A55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&lt;0.001</w:t>
            </w:r>
          </w:p>
          <w:p w14:paraId="626F1B35" w14:textId="5B739AC4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D053B39" w14:textId="4CBDFABC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F48D00C" w14:textId="3DE8EC04" w:rsidR="00CD33BF" w:rsidRPr="00B30B13" w:rsidRDefault="002A55BF" w:rsidP="002A55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&lt;0.001</w:t>
            </w:r>
          </w:p>
          <w:p w14:paraId="29006B2A" w14:textId="101BF663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AFA82FC" w14:textId="377FC195" w:rsidR="00CD33BF" w:rsidRPr="00B30B13" w:rsidRDefault="00CD33BF" w:rsidP="00B30B13">
            <w:pPr>
              <w:tabs>
                <w:tab w:val="left" w:pos="266"/>
              </w:tabs>
              <w:rPr>
                <w:rFonts w:ascii="Times" w:hAnsi="Times"/>
                <w:sz w:val="22"/>
                <w:szCs w:val="22"/>
              </w:rPr>
            </w:pPr>
          </w:p>
          <w:p w14:paraId="3B324845" w14:textId="75A8B094" w:rsidR="00CD33BF" w:rsidRPr="00B30B13" w:rsidRDefault="002E515E" w:rsidP="00B30B13">
            <w:pPr>
              <w:pBdr>
                <w:top w:val="single" w:sz="4" w:space="1" w:color="auto"/>
                <w:bottom w:val="single" w:sz="4" w:space="1" w:color="auto"/>
              </w:pBdr>
              <w:tabs>
                <w:tab w:val="left" w:pos="266"/>
              </w:tabs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>
              <w:rPr>
                <w:rFonts w:ascii="Times" w:hAnsi="Times"/>
                <w:i/>
                <w:iCs/>
                <w:sz w:val="22"/>
                <w:szCs w:val="22"/>
              </w:rPr>
              <w:t>UCLI</w:t>
            </w:r>
          </w:p>
          <w:p w14:paraId="36CB9D88" w14:textId="3C672B25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CEF01E2" w14:textId="7A8F5CE2" w:rsidR="00CD33BF" w:rsidRPr="00B30B13" w:rsidRDefault="002E515E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752025">
              <w:rPr>
                <w:rFonts w:ascii="Times" w:hAnsi="Times"/>
                <w:sz w:val="22"/>
                <w:szCs w:val="22"/>
              </w:rPr>
              <w:t>016</w:t>
            </w:r>
          </w:p>
          <w:p w14:paraId="1492D4E8" w14:textId="5FFE8A84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314D9AC" w14:textId="11EF6EA8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974EE56" w14:textId="05E821C7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5647C2D" w14:textId="06DDBEAB" w:rsidR="00CD33BF" w:rsidRPr="00B30B13" w:rsidRDefault="002E515E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</w:t>
            </w:r>
            <w:r w:rsidR="00752025">
              <w:rPr>
                <w:rFonts w:ascii="Times" w:hAnsi="Times"/>
                <w:sz w:val="22"/>
                <w:szCs w:val="22"/>
              </w:rPr>
              <w:t>034</w:t>
            </w:r>
          </w:p>
          <w:p w14:paraId="7811442B" w14:textId="49711FAE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3D92C02" w14:textId="0D79FB62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BAD89FD" w14:textId="6B9368E7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12C5663" w14:textId="1B74437A" w:rsidR="00CD33BF" w:rsidRPr="00B30B13" w:rsidRDefault="002E515E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</w:t>
            </w:r>
            <w:r w:rsidR="00752025">
              <w:rPr>
                <w:rFonts w:ascii="Times" w:hAnsi="Times"/>
                <w:sz w:val="22"/>
                <w:szCs w:val="22"/>
              </w:rPr>
              <w:t>00</w:t>
            </w:r>
          </w:p>
          <w:p w14:paraId="6F76A10B" w14:textId="350D1184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165CBCB" w14:textId="49481897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6DE43DA2" w14:textId="681D5574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86428AB" w14:textId="45C85C6F" w:rsidR="00CD33BF" w:rsidRPr="00B30B13" w:rsidRDefault="000508FC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</w:t>
            </w:r>
            <w:r w:rsidR="00752025">
              <w:rPr>
                <w:rFonts w:ascii="Times" w:hAnsi="Times"/>
                <w:sz w:val="22"/>
                <w:szCs w:val="22"/>
              </w:rPr>
              <w:t>00</w:t>
            </w:r>
          </w:p>
          <w:p w14:paraId="4F0223E4" w14:textId="2027C423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09C322E" w14:textId="733DE2C7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831E4DB" w14:textId="1D256314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E56AE9D" w14:textId="5BBC5292" w:rsidR="00CD33BF" w:rsidRPr="00B30B13" w:rsidRDefault="00752025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11</w:t>
            </w:r>
          </w:p>
          <w:p w14:paraId="1DD3FBF3" w14:textId="6875597D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8F703CC" w14:textId="77777777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25D7956" w14:textId="77777777" w:rsidR="00CD33BF" w:rsidRPr="00B30B13" w:rsidRDefault="00CD33BF" w:rsidP="00CD33BF">
            <w:pPr>
              <w:tabs>
                <w:tab w:val="left" w:pos="266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82554B2" w14:textId="7AAED446" w:rsidR="00CD33BF" w:rsidRPr="00B30B13" w:rsidRDefault="00CD33BF" w:rsidP="00CD33BF">
            <w:pPr>
              <w:tabs>
                <w:tab w:val="decimal" w:pos="70"/>
              </w:tabs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14BE9F0A" w14:textId="77777777" w:rsidR="00CD33BF" w:rsidRPr="00937F91" w:rsidRDefault="00CD33BF" w:rsidP="00CD33BF">
      <w:r w:rsidRPr="00937F91">
        <w:lastRenderedPageBreak/>
        <w:t>_______________________________________________________</w:t>
      </w:r>
    </w:p>
    <w:p w14:paraId="6FE8102E" w14:textId="77777777" w:rsidR="00CD33BF" w:rsidRPr="007974DF" w:rsidRDefault="00CD33BF" w:rsidP="00CD33BF">
      <w:pPr>
        <w:rPr>
          <w:b/>
          <w:color w:val="000000" w:themeColor="text1"/>
        </w:rPr>
      </w:pPr>
    </w:p>
    <w:p w14:paraId="34C1B4D7" w14:textId="4CFE7E8F" w:rsidR="00CD33BF" w:rsidRDefault="00A72525" w:rsidP="00A72525">
      <w:pPr>
        <w:rPr>
          <w:i/>
          <w:iCs/>
          <w:color w:val="000000"/>
        </w:rPr>
      </w:pPr>
      <w:r w:rsidRPr="0031780D">
        <w:rPr>
          <w:b/>
          <w:bCs/>
          <w:i/>
          <w:iCs/>
          <w:color w:val="000000"/>
        </w:rPr>
        <w:t>Note:</w:t>
      </w:r>
      <w:r>
        <w:rPr>
          <w:i/>
          <w:iCs/>
          <w:color w:val="000000"/>
        </w:rPr>
        <w:t xml:space="preserve"> P</w:t>
      </w:r>
      <w:r w:rsidRPr="00A72525">
        <w:rPr>
          <w:i/>
          <w:iCs/>
          <w:color w:val="000000"/>
        </w:rPr>
        <w:t>redictor and mediator variables were lagged to predict next-day outcomes (i.e., COVID-19 media exposure, COVID-19 worry, and COVID-19 optimism at time T predicted hopelessness and general worry at time T+1</w:t>
      </w:r>
      <w:r>
        <w:rPr>
          <w:i/>
          <w:iCs/>
          <w:color w:val="000000"/>
        </w:rPr>
        <w:t>). SE = standard error, LLCI = lower level of the 95% confidence interval, ULCI = upper level of the 95% confidence interval</w:t>
      </w:r>
    </w:p>
    <w:p w14:paraId="211D0A19" w14:textId="5C4D30AF" w:rsidR="00A72525" w:rsidRPr="00A72525" w:rsidRDefault="00A72525" w:rsidP="00A72525">
      <w:pPr>
        <w:rPr>
          <w:i/>
          <w:iCs/>
          <w:color w:val="000000"/>
        </w:rPr>
      </w:pPr>
      <w:r w:rsidRPr="00A72525">
        <w:rPr>
          <w:i/>
          <w:iCs/>
          <w:color w:val="000000"/>
        </w:rPr>
        <w:t>*p &lt; .05, **p &lt; .01, ***p &lt; .001</w:t>
      </w:r>
    </w:p>
    <w:p w14:paraId="064366F6" w14:textId="77777777" w:rsidR="005771FC" w:rsidRDefault="00752025"/>
    <w:sectPr w:rsidR="005771FC" w:rsidSect="00E27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3BF"/>
    <w:rsid w:val="000508FC"/>
    <w:rsid w:val="002A55BF"/>
    <w:rsid w:val="002E515E"/>
    <w:rsid w:val="0031780D"/>
    <w:rsid w:val="00477D6A"/>
    <w:rsid w:val="005A5996"/>
    <w:rsid w:val="00752025"/>
    <w:rsid w:val="00A72525"/>
    <w:rsid w:val="00B30B13"/>
    <w:rsid w:val="00C14371"/>
    <w:rsid w:val="00CD33BF"/>
    <w:rsid w:val="00D23407"/>
    <w:rsid w:val="00E274FF"/>
    <w:rsid w:val="00EA7556"/>
    <w:rsid w:val="00F13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760F6"/>
  <w15:chartTrackingRefBased/>
  <w15:docId w15:val="{20684D1C-D790-A74A-A2DD-02CE9978A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3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30B13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5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52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ellerman</dc:creator>
  <cp:keywords/>
  <dc:description/>
  <cp:lastModifiedBy>John Kellerman</cp:lastModifiedBy>
  <cp:revision>5</cp:revision>
  <cp:lastPrinted>2021-06-09T20:59:00Z</cp:lastPrinted>
  <dcterms:created xsi:type="dcterms:W3CDTF">2022-01-22T15:08:00Z</dcterms:created>
  <dcterms:modified xsi:type="dcterms:W3CDTF">2022-02-01T10:04:00Z</dcterms:modified>
</cp:coreProperties>
</file>